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FCE49" w14:textId="77777777" w:rsidR="005E660E" w:rsidRDefault="005E660E">
      <w:pPr>
        <w:rPr>
          <w:rFonts w:cstheme="minorHAnsi"/>
        </w:rPr>
      </w:pPr>
    </w:p>
    <w:tbl>
      <w:tblPr>
        <w:tblW w:w="0" w:type="auto"/>
        <w:tblInd w:w="88" w:type="dxa"/>
        <w:tblLook w:val="04A0" w:firstRow="1" w:lastRow="0" w:firstColumn="1" w:lastColumn="0" w:noHBand="0" w:noVBand="1"/>
      </w:tblPr>
      <w:tblGrid>
        <w:gridCol w:w="4443"/>
        <w:gridCol w:w="992"/>
        <w:gridCol w:w="1232"/>
        <w:gridCol w:w="1072"/>
        <w:gridCol w:w="1329"/>
        <w:gridCol w:w="1072"/>
        <w:gridCol w:w="1329"/>
        <w:gridCol w:w="1072"/>
        <w:gridCol w:w="1329"/>
      </w:tblGrid>
      <w:tr w:rsidR="005E660E" w14:paraId="3CB2DB56" w14:textId="77777777">
        <w:trPr>
          <w:trHeight w:val="225"/>
        </w:trPr>
        <w:tc>
          <w:tcPr>
            <w:tcW w:w="1408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9C54D" w14:textId="3A1D0176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</w:t>
            </w:r>
            <w:r w:rsidR="00631B99"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. Summary of absolute effect estimates on FEV1 from linear and quantile regression (25th, 50th, and 75th) models for dust cloud.</w:t>
            </w:r>
          </w:p>
        </w:tc>
      </w:tr>
      <w:tr w:rsidR="005E660E" w14:paraId="78B99BE9" w14:textId="77777777">
        <w:trPr>
          <w:trHeight w:val="433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954D35" w14:textId="77777777" w:rsidR="005E660E" w:rsidRDefault="005E660E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BFB15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 regression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3FEB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le regression at 25th percentile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FD30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le regression at 50th percentile</w:t>
            </w:r>
          </w:p>
        </w:tc>
        <w:tc>
          <w:tcPr>
            <w:tcW w:w="24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607D7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ntile regression at 75th percentile</w:t>
            </w:r>
          </w:p>
        </w:tc>
      </w:tr>
      <w:tr w:rsidR="005E660E" w14:paraId="0B820AD8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9F328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efficien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61584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383D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59AD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2B5E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9196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1B23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E70E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timat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8EDF2A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</w:tr>
      <w:tr w:rsidR="005E660E" w14:paraId="339E6273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6E6B9B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, 2010-201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F72A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8D597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, 0.09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ADEEF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45CA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, 0.08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5463D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8706C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, 0.1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1BA15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E093E0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0, 0.08)</w:t>
            </w:r>
          </w:p>
        </w:tc>
      </w:tr>
      <w:tr w:rsidR="005E660E" w14:paraId="3CFA6D12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E33949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, 2015-2019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760C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A7C36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 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0007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F8C7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D390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296E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, 0.0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447E2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DA779D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2)</w:t>
            </w:r>
          </w:p>
        </w:tc>
      </w:tr>
      <w:tr w:rsidR="005E660E" w14:paraId="18A74348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E373350" w14:textId="07535215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, 2020</w:t>
            </w:r>
            <w:r>
              <w:rPr>
                <w:sz w:val="18"/>
                <w:szCs w:val="18"/>
              </w:rPr>
              <w:t>-2024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873D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4172B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2, 0.1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DA043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E054A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0.08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1D282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99EF3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0.19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B717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4BCC39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, 0.11)</w:t>
            </w:r>
          </w:p>
        </w:tc>
      </w:tr>
      <w:tr w:rsidR="005E660E" w14:paraId="42F1CC4A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CDE1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st cloud, 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04C3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9384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16C5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85157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 0.0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94C39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FE6B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, 0.0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2241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68F4FB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0.04)</w:t>
            </w:r>
          </w:p>
        </w:tc>
      </w:tr>
      <w:tr w:rsidR="005E660E" w14:paraId="20AF6EC8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36FE2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23FF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CE05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-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D73BE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20EB2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-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E9E46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CF85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-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0448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150B7F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3, -0.03)</w:t>
            </w:r>
          </w:p>
        </w:tc>
      </w:tr>
      <w:tr w:rsidR="005E660E" w14:paraId="6DAD1E3D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39AA8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igh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FB58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4475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05, 3.4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10CF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3B93C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63, 3.1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A14C0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ED8ED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.99, 3.4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8EADF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B4805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3.15, 3.61)</w:t>
            </w:r>
          </w:p>
        </w:tc>
      </w:tr>
      <w:tr w:rsidR="005E660E" w14:paraId="5BD3F4B4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6DFBA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Femal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5CFCE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E263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9, -0.4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C199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9D9B8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46, -0.3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6376D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D1BFF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0, -0.4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E154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427D7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8, -0.49)</w:t>
            </w:r>
          </w:p>
        </w:tc>
      </w:tr>
      <w:tr w:rsidR="005E660E" w14:paraId="66A8254E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F794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/Ethnicity, Hispanic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B809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41E45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, -0.1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E0FD19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5A9AC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5, -0.1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F1618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37FEB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0, -0.1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4A96B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9546B6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2, -0.13)</w:t>
            </w:r>
          </w:p>
        </w:tc>
      </w:tr>
      <w:tr w:rsidR="005E660E" w14:paraId="6939DEAE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ABFC99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/Ethnicity, Non-Hispanic Black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065C8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9D82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1, -0.4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853F5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B757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1, -0.4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3580E4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9E629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2, -0.4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880A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5ABC1E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5, -0.45)</w:t>
            </w:r>
          </w:p>
        </w:tc>
      </w:tr>
      <w:tr w:rsidR="005E660E" w14:paraId="53B74468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20A26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/Ethnicity, Non-Hispanic Othe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370E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0E66B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5, -0.2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885C4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977D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6, -0.2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7881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BAB8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7, -0.2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0FC9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A97FC5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37, -0.27)</w:t>
            </w:r>
          </w:p>
        </w:tc>
      </w:tr>
      <w:tr w:rsidR="005E660E" w14:paraId="48593F2F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81E3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Overweigh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3C65B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81F9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 0.0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0972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34A9C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634BD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60F7D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, 0.00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15F5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383F4F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1)</w:t>
            </w:r>
          </w:p>
        </w:tc>
      </w:tr>
      <w:tr w:rsidR="005E660E" w14:paraId="2050FA48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D9C24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Obes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F976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5F3FC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4, -0.0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F73F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0921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, -0.0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E046A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03628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, -0.08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7205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D19BC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5, -0.07)</w:t>
            </w:r>
          </w:p>
        </w:tc>
      </w:tr>
      <w:tr w:rsidR="005E660E" w14:paraId="36A6FBA3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D9E545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income, Less than or equal to $15,000/yea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6E36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DBC2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91689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72804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FFCF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8822B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3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7920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49AEDF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6)</w:t>
            </w:r>
          </w:p>
        </w:tc>
      </w:tr>
      <w:tr w:rsidR="005E660E" w14:paraId="239D614F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061D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 income, $15,001 - $30,000/yea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85ABA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17E564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C7E33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640C5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6, 0.02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3B611E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09961C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0A4B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E4AB8B9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, 0.04)</w:t>
            </w:r>
          </w:p>
        </w:tc>
      </w:tr>
      <w:tr w:rsidR="005E660E" w14:paraId="2329B43D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ACDD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 Smoking, Y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A7AF8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04F87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2, -0.0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BD298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EE54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3, -0.06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DEA85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ECD977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1, -0.04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F651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B74D9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0, -0.03)</w:t>
            </w:r>
          </w:p>
        </w:tc>
      </w:tr>
      <w:tr w:rsidR="005E660E" w14:paraId="7A345806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45C1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rance, Uninsur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7D55E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4D182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, 0.17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F66595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A3DA9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3, 0.1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06E944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2FB7EF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5, 0.15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B02AB0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6253C3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, 0.14)</w:t>
            </w:r>
          </w:p>
        </w:tc>
      </w:tr>
      <w:tr w:rsidR="005E660E" w14:paraId="151E1567" w14:textId="77777777">
        <w:trPr>
          <w:trHeight w:val="225"/>
        </w:trPr>
        <w:tc>
          <w:tcPr>
            <w:tcW w:w="4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1C581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, Equal or less than high school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2D249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6A0DFD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, -0.0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78A1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694C7A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8, 0.0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7C00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ED95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7, 0.01)</w:t>
            </w:r>
          </w:p>
        </w:tc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47756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42CF78" w14:textId="77777777" w:rsidR="005E660E" w:rsidRDefault="00941790">
            <w:pPr>
              <w:pBdr>
                <w:between w:val="single" w:sz="4" w:space="0" w:color="auto"/>
              </w:pBd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9, -0.01)</w:t>
            </w:r>
          </w:p>
        </w:tc>
      </w:tr>
    </w:tbl>
    <w:p w14:paraId="3E27BCA0" w14:textId="77777777" w:rsidR="005E660E" w:rsidRDefault="00941790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4134" w:type="dxa"/>
        <w:tblInd w:w="8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4"/>
        <w:gridCol w:w="1043"/>
        <w:gridCol w:w="1262"/>
        <w:gridCol w:w="1093"/>
        <w:gridCol w:w="1364"/>
        <w:gridCol w:w="1077"/>
        <w:gridCol w:w="1261"/>
        <w:gridCol w:w="1060"/>
        <w:gridCol w:w="1420"/>
      </w:tblGrid>
      <w:tr w:rsidR="005E660E" w14:paraId="56DA4D47" w14:textId="77777777">
        <w:trPr>
          <w:trHeight w:val="90"/>
        </w:trPr>
        <w:tc>
          <w:tcPr>
            <w:tcW w:w="1413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7C2669" w14:textId="74DE51B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Table</w:t>
            </w:r>
            <w:r w:rsidR="00855E5A">
              <w:rPr>
                <w:rFonts w:cstheme="minorHAnsi"/>
                <w:sz w:val="18"/>
                <w:szCs w:val="18"/>
              </w:rPr>
              <w:t xml:space="preserve"> B</w:t>
            </w:r>
            <w:r>
              <w:rPr>
                <w:rFonts w:cstheme="minorHAnsi"/>
                <w:sz w:val="18"/>
                <w:szCs w:val="18"/>
              </w:rPr>
              <w:t>. Summary of additive effect estimates on FEV1 from linear and quantile regression (25th, 50th, and 75th) models for occupational exposure category.</w:t>
            </w:r>
          </w:p>
        </w:tc>
      </w:tr>
      <w:tr w:rsidR="005E660E" w14:paraId="2CC01D0E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D39368" w14:textId="77777777" w:rsidR="005E660E" w:rsidRDefault="005E660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AC4D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near regression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EF221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25th percentile</w:t>
            </w:r>
          </w:p>
        </w:tc>
        <w:tc>
          <w:tcPr>
            <w:tcW w:w="23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FB6AA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50th percentile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73664A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75th percentile</w:t>
            </w:r>
          </w:p>
        </w:tc>
      </w:tr>
      <w:tr w:rsidR="005E660E" w14:paraId="56B8674F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7796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variat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68492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BC2A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F8285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303BA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6CD89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E2D2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D6837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47E275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5E660E" w14:paraId="1C7973CE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B6023B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0-201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46A0B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0246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2, 0.09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09B4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E16D7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2, 0.08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198C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BE80E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4, 0.1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4E94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551E5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1, 0.09)</w:t>
            </w:r>
          </w:p>
        </w:tc>
      </w:tr>
      <w:tr w:rsidR="005E660E" w14:paraId="4E5B146C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A5C5FE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5-2019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D8185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2B233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5, 0.0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F2CBB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7F454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0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1043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5C7D6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0.05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3280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062EE4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5, 0.03)</w:t>
            </w:r>
          </w:p>
        </w:tc>
      </w:tr>
      <w:tr w:rsidR="005E660E" w14:paraId="0F5FE104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72B40CA" w14:textId="570A4271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20</w:t>
            </w:r>
            <w:r>
              <w:rPr>
                <w:rFonts w:cstheme="minorHAnsi"/>
                <w:sz w:val="18"/>
                <w:szCs w:val="18"/>
              </w:rPr>
              <w:t>-2024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138C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C41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1, 0.17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233C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89C79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4, 0.09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9D0D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8D35F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1, 0.19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5C6CF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ECC518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12)</w:t>
            </w:r>
          </w:p>
        </w:tc>
      </w:tr>
      <w:tr w:rsidR="005E660E" w14:paraId="33746215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48026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osure category, Oth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924E1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9B1D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0, -0.0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7C8B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BDEE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0, 0.0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C26C1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9FFC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05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6698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75A6F8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04)</w:t>
            </w:r>
          </w:p>
        </w:tc>
      </w:tr>
      <w:tr w:rsidR="005E660E" w14:paraId="1EC880F2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E39EA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osure category, Work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9B95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7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582E8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1, -0.0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FE98F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3DEE2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0, -0.0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531A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E4F9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9, -0.0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3167F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6D790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9, -0.01)</w:t>
            </w:r>
          </w:p>
        </w:tc>
      </w:tr>
      <w:tr w:rsidR="005E660E" w14:paraId="5BE06235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78C6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0E4C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5EFC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-0.0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C696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4728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-0.0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0A844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816C7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-0.0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AE57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BB14CE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-0.03)</w:t>
            </w:r>
          </w:p>
        </w:tc>
      </w:tr>
      <w:tr w:rsidR="005E660E" w14:paraId="0C510439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463E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igh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91D7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4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8C067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.04, 3.44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0F1E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95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CE95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.69, 3.20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80478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45FF1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.98, 3.4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57A31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E17A63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.14, 3.58)</w:t>
            </w:r>
          </w:p>
        </w:tc>
      </w:tr>
      <w:tr w:rsidR="005E660E" w14:paraId="02F862F5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1BA99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, Femal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4F59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F955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49, -0.41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1673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0F0A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45, -0.35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DC604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7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664D1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51, -0.42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A79E1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A69413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59, -0.50)</w:t>
            </w:r>
          </w:p>
        </w:tc>
      </w:tr>
      <w:tr w:rsidR="005E660E" w14:paraId="1185EC61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F9016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Hispanic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7D9A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601E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20, -0.1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509F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FCF26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24, -0.1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ECE5F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3EE83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20, -0.1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5F0AE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A32FFA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23, -0.14)</w:t>
            </w:r>
          </w:p>
        </w:tc>
      </w:tr>
      <w:tr w:rsidR="005E660E" w14:paraId="2AFAF4B9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CA08E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Black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43A3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A47F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49, -0.4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6BAF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5FB4C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50, -0.4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A80E3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36237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50, -0.4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BF4D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EB7BD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53, -0.44)</w:t>
            </w:r>
          </w:p>
        </w:tc>
      </w:tr>
      <w:tr w:rsidR="005E660E" w14:paraId="3F7B9252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8B1C5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Othe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C471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CF605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36, -0.25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0E66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28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8367E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33, -0.23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3650D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C7A02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38, -0.26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58729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0307EC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38, -0.27)</w:t>
            </w:r>
          </w:p>
        </w:tc>
      </w:tr>
      <w:tr w:rsidR="005E660E" w14:paraId="21684A74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A9365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verweight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95BC2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60389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5, 0.03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8564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2655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5, 0.05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59C8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1F72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9, -0.0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B44BE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4D16DA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7, 0.01)</w:t>
            </w:r>
          </w:p>
        </w:tc>
      </w:tr>
      <w:tr w:rsidR="005E660E" w14:paraId="48E8FBC6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D133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bese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60A7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CD5B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4, -0.0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7ECC4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70A07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5, -0.06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C967D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A1CF8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6, -0.08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A2D31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88246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4, -0.06)</w:t>
            </w:r>
          </w:p>
        </w:tc>
      </w:tr>
      <w:tr w:rsidR="005E660E" w14:paraId="0868F65E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D0FC70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Less than or equal to $15,000/yea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541BA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B6D9E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7, 0.02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11CE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4F6C9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7, 0.04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04C0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5BE52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03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73AC2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3A1272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3, 0.06)</w:t>
            </w:r>
          </w:p>
        </w:tc>
      </w:tr>
      <w:tr w:rsidR="005E660E" w14:paraId="5317F9AB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021E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$15,001 - $30,000/year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280A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6D59D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7, 0.00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B325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6184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6, 0.02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E473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BFDB2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7, 0.01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6776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5E776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4, 0.04)</w:t>
            </w:r>
          </w:p>
        </w:tc>
      </w:tr>
      <w:tr w:rsidR="005E660E" w14:paraId="6C510087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D1FEF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er Smoking, Yes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0495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9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7B4EA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2, -0.06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8421C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1687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4, -0.06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2C4B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1DF5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11, -0.04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013F2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7DFB5D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9, -0.03)</w:t>
            </w:r>
          </w:p>
        </w:tc>
      </w:tr>
      <w:tr w:rsidR="005E660E" w14:paraId="060B828A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8E370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urance, Uninsured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2B8E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DB4A6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7, 0.17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C25A3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CA3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4, 0.15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EB972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213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6, 0.15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70A9F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F34577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02, 0.15)</w:t>
            </w:r>
          </w:p>
        </w:tc>
      </w:tr>
      <w:tr w:rsidR="005E660E" w14:paraId="2D6C5249" w14:textId="77777777">
        <w:trPr>
          <w:trHeight w:val="90"/>
        </w:trPr>
        <w:tc>
          <w:tcPr>
            <w:tcW w:w="4554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029B9E9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, Equal or less than high school</w:t>
            </w: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7207C2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44871F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8, -0.01)</w:t>
            </w:r>
          </w:p>
        </w:tc>
        <w:tc>
          <w:tcPr>
            <w:tcW w:w="10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A49C4C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B0E3C1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9, 0.01)</w:t>
            </w:r>
          </w:p>
        </w:tc>
        <w:tc>
          <w:tcPr>
            <w:tcW w:w="10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7C25051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33422EE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8, 0.00)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D0E606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B9565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08, -0.01)</w:t>
            </w:r>
          </w:p>
        </w:tc>
      </w:tr>
    </w:tbl>
    <w:p w14:paraId="2F9D7989" w14:textId="77777777" w:rsidR="005E660E" w:rsidRDefault="00941790">
      <w:pPr>
        <w:rPr>
          <w:rFonts w:cstheme="minorHAnsi"/>
        </w:rPr>
      </w:pPr>
      <w:r>
        <w:rPr>
          <w:rFonts w:cstheme="minorHAnsi"/>
        </w:rPr>
        <w:br w:type="page"/>
      </w:r>
    </w:p>
    <w:tbl>
      <w:tblPr>
        <w:tblW w:w="14355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847"/>
        <w:gridCol w:w="1051"/>
        <w:gridCol w:w="1382"/>
        <w:gridCol w:w="1018"/>
        <w:gridCol w:w="1483"/>
        <w:gridCol w:w="1121"/>
        <w:gridCol w:w="1666"/>
        <w:gridCol w:w="1121"/>
        <w:gridCol w:w="1666"/>
      </w:tblGrid>
      <w:tr w:rsidR="005E660E" w14:paraId="5541E040" w14:textId="77777777">
        <w:trPr>
          <w:trHeight w:val="280"/>
        </w:trPr>
        <w:tc>
          <w:tcPr>
            <w:tcW w:w="1435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C4D64" w14:textId="6A749F1C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 xml:space="preserve">Table </w:t>
            </w:r>
            <w:r w:rsidR="00855E5A">
              <w:rPr>
                <w:rFonts w:cstheme="minorHAnsi"/>
                <w:sz w:val="18"/>
                <w:szCs w:val="18"/>
              </w:rPr>
              <w:t>C</w:t>
            </w:r>
            <w:r>
              <w:rPr>
                <w:rFonts w:cstheme="minorHAnsi"/>
                <w:sz w:val="18"/>
                <w:szCs w:val="18"/>
              </w:rPr>
              <w:t>. Summary of relative effect estimates on AX from linear and quantile regression (25th, 50th, and 75th) models for dust cloud.</w:t>
            </w:r>
          </w:p>
        </w:tc>
      </w:tr>
      <w:tr w:rsidR="005E660E" w14:paraId="7B6556A8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4D8CE" w14:textId="77777777" w:rsidR="005E660E" w:rsidRDefault="005E660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3E43B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near regression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84DA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25th percentile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88DF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50th percentile</w:t>
            </w:r>
          </w:p>
        </w:tc>
        <w:tc>
          <w:tcPr>
            <w:tcW w:w="27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4B9EA7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75th percentile</w:t>
            </w:r>
          </w:p>
        </w:tc>
      </w:tr>
      <w:tr w:rsidR="005E660E" w14:paraId="354C6EE9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BA736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efficien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EA006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D212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D39B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D274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0954D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07B75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116D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A508B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5E660E" w14:paraId="5B18260D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047A20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0-20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20E2E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8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CABE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06, 20.30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4A9DE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992FC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96, 22.02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CB360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E51FC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16, 19.2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1290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90B90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92, 26.02)</w:t>
            </w:r>
          </w:p>
        </w:tc>
      </w:tr>
      <w:tr w:rsidR="005E660E" w14:paraId="7325F0E3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78A4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5-201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3887B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8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BA562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4.93, 43.3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8839F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8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46EC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8.16, 52.63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9BA8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8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5B3C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1.12, 43.5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3E678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8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E16938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2.23, 36.66)</w:t>
            </w:r>
          </w:p>
        </w:tc>
      </w:tr>
      <w:tr w:rsidR="005E660E" w14:paraId="050E5728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972EAD" w14:textId="4A1AC703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20</w:t>
            </w:r>
            <w:r>
              <w:rPr>
                <w:rFonts w:cstheme="minorHAnsi"/>
                <w:sz w:val="18"/>
                <w:szCs w:val="18"/>
              </w:rPr>
              <w:t>-202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6603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2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05EEC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.44, 46.86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534C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.5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E5DDC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8.78, 78.4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AEDD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.6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025DC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.47, 52.12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D4F9A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9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C7B663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.12, 59.56)</w:t>
            </w:r>
          </w:p>
        </w:tc>
      </w:tr>
      <w:tr w:rsidR="005E660E" w14:paraId="7AF7EFFE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324BF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ust cloud, Y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98D93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0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D1B2F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62, 15.84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BE9C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5342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47, 15.8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F0F2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9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35AB4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.67, 15.52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8A7A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44518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33, 17.67)</w:t>
            </w:r>
          </w:p>
        </w:tc>
      </w:tr>
      <w:tr w:rsidR="005E660E" w14:paraId="7DB73A79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BEE89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D084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3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33A1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59, 2.06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8B4C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FD606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25, 1.83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68759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74B6D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63, 2.1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982A5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9DB86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70, 2.38)</w:t>
            </w:r>
          </w:p>
        </w:tc>
      </w:tr>
      <w:tr w:rsidR="005E660E" w14:paraId="135A8FB2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B40F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, Femal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8649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01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08412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9.95, 66.50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B98E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9.73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549B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8.35, 81.93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9CA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4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2DB8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9.13, 68.44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9B6B2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.1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B69C29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3.70, 67.48)</w:t>
            </w:r>
          </w:p>
        </w:tc>
      </w:tr>
      <w:tr w:rsidR="005E660E" w14:paraId="08EC347A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4750A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Hispanic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E820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.7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EC1B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2.11, 64.28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5BA49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.42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C6E7F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5.51, 64.76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E9D4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5.5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50B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1.38, 81.0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9211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.9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37A61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9.99, 73.72)</w:t>
            </w:r>
          </w:p>
        </w:tc>
      </w:tr>
      <w:tr w:rsidR="005E660E" w14:paraId="5818AF72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5D78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Black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4B4C0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1.55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F7C5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8.46, 115.54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429F8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0.5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ECA2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4.31, 128.15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EC27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2.1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06356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5.47, 130.2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3B8DD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.8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7BDD17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1.18, 116.15)</w:t>
            </w:r>
          </w:p>
        </w:tc>
      </w:tr>
      <w:tr w:rsidR="005E660E" w14:paraId="43904AB2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0F889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Other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F91E4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3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BF79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0.75, 45.16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27301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75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6D4F2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9.63, 56.30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17E3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.2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D45DB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2.47, 57.05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C563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38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23D43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6.91, 59.09)</w:t>
            </w:r>
          </w:p>
        </w:tc>
      </w:tr>
      <w:tr w:rsidR="005E660E" w14:paraId="19118133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E61E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verweight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4EF9E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2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D670C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3.91, 41.23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17C4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F97E8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1.31, 42.9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7870B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2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9DF1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6.58, 46.70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4187A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8.8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7FDA78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6.15, 52.74)</w:t>
            </w:r>
          </w:p>
        </w:tc>
      </w:tr>
      <w:tr w:rsidR="005E660E" w14:paraId="18528888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6451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bese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E63D3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4.7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C7D62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1.11, 129.41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F683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.7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FDDBD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8.32, 146.7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7F3D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9.6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81668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4.12, 136.34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480FF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2.07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98F09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2.67, 143.34)</w:t>
            </w:r>
          </w:p>
        </w:tc>
      </w:tr>
      <w:tr w:rsidR="005E660E" w14:paraId="14F32D47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14C7B4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Less than or equal to $15,000/year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35E7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5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CC49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54, 18.28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3FA7C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3867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8.38, 10.77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A0D3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7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79171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3.54, 15.8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76FA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77332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61, 31.29)</w:t>
            </w:r>
          </w:p>
        </w:tc>
      </w:tr>
      <w:tr w:rsidR="005E660E" w14:paraId="592B108A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1CADC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$15,001 - $30,000/year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43D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53DA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4.39, 8.33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B3E4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4.9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1036D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2.37, 3.08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530F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.93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489E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0.95, 3.65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2AA39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D3387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3.99, 15.70)</w:t>
            </w:r>
          </w:p>
        </w:tc>
      </w:tr>
      <w:tr w:rsidR="005E660E" w14:paraId="5A3185DE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26650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er Smoking, Yes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DE6A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56D5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.97, 18.92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0FEB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0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9B23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.61, 22.10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5BC3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19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838A7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57, 14.24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62C48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.24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1A40B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.17, 30.06)</w:t>
            </w:r>
          </w:p>
        </w:tc>
      </w:tr>
      <w:tr w:rsidR="005E660E" w14:paraId="4718A2BE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E98A3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urance, Uninsured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911E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2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E109F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0.78, -5.09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48E99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39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5B53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4.31, -0.89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6191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0.8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AE13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0.00, -0.59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1BB9F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2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EB955A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3.41, 1.11)</w:t>
            </w:r>
          </w:p>
        </w:tc>
      </w:tr>
      <w:tr w:rsidR="005E660E" w14:paraId="285B8FCD" w14:textId="77777777">
        <w:trPr>
          <w:trHeight w:val="280"/>
        </w:trPr>
        <w:tc>
          <w:tcPr>
            <w:tcW w:w="38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8252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, Equal or less than high school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25D94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66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0D54A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.59, 22.20)</w:t>
            </w:r>
          </w:p>
        </w:tc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757F2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96</w:t>
            </w:r>
          </w:p>
        </w:tc>
        <w:tc>
          <w:tcPr>
            <w:tcW w:w="1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CF2D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.02, 30.8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DB20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1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434A5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56, 21.71)</w:t>
            </w:r>
          </w:p>
        </w:tc>
        <w:tc>
          <w:tcPr>
            <w:tcW w:w="11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872A3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56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6A842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.09, 26.32)</w:t>
            </w:r>
          </w:p>
        </w:tc>
      </w:tr>
    </w:tbl>
    <w:p w14:paraId="5BA86C95" w14:textId="77777777" w:rsidR="005E660E" w:rsidRDefault="005E660E">
      <w:pPr>
        <w:rPr>
          <w:rFonts w:cstheme="minorHAnsi"/>
        </w:rPr>
      </w:pPr>
    </w:p>
    <w:p w14:paraId="675A8A69" w14:textId="77777777" w:rsidR="005E660E" w:rsidRDefault="005E660E">
      <w:pPr>
        <w:rPr>
          <w:rFonts w:cstheme="minorHAnsi"/>
        </w:rPr>
      </w:pPr>
    </w:p>
    <w:p w14:paraId="177CC8C5" w14:textId="77777777" w:rsidR="005E660E" w:rsidRDefault="005E660E">
      <w:pPr>
        <w:rPr>
          <w:rFonts w:cstheme="minorHAnsi"/>
        </w:rPr>
      </w:pPr>
    </w:p>
    <w:p w14:paraId="292EF340" w14:textId="77777777" w:rsidR="005E660E" w:rsidRDefault="005E660E">
      <w:pPr>
        <w:rPr>
          <w:rFonts w:cstheme="minorHAnsi"/>
        </w:rPr>
      </w:pPr>
    </w:p>
    <w:p w14:paraId="0936B53F" w14:textId="77777777" w:rsidR="005E660E" w:rsidRDefault="005E660E">
      <w:pPr>
        <w:rPr>
          <w:rFonts w:cstheme="minorHAnsi"/>
        </w:rPr>
      </w:pPr>
    </w:p>
    <w:p w14:paraId="12D3E0F2" w14:textId="77777777" w:rsidR="005E660E" w:rsidRDefault="005E660E">
      <w:pPr>
        <w:rPr>
          <w:rFonts w:cstheme="minorHAnsi"/>
        </w:rPr>
      </w:pPr>
    </w:p>
    <w:p w14:paraId="65695A16" w14:textId="77777777" w:rsidR="005E660E" w:rsidRDefault="005E660E">
      <w:pPr>
        <w:rPr>
          <w:rFonts w:cstheme="minorHAnsi"/>
        </w:rPr>
      </w:pPr>
    </w:p>
    <w:p w14:paraId="15B1E459" w14:textId="77777777" w:rsidR="005E660E" w:rsidRDefault="005E660E">
      <w:pPr>
        <w:rPr>
          <w:rFonts w:cstheme="minorHAnsi"/>
        </w:rPr>
      </w:pPr>
    </w:p>
    <w:p w14:paraId="6491E274" w14:textId="77777777" w:rsidR="005E660E" w:rsidRDefault="005E660E">
      <w:pPr>
        <w:rPr>
          <w:rFonts w:cstheme="minorHAnsi"/>
        </w:rPr>
      </w:pPr>
    </w:p>
    <w:p w14:paraId="4BA957DA" w14:textId="77777777" w:rsidR="005E660E" w:rsidRDefault="005E660E">
      <w:pPr>
        <w:rPr>
          <w:rFonts w:cstheme="minorHAnsi"/>
        </w:rPr>
      </w:pPr>
    </w:p>
    <w:tbl>
      <w:tblPr>
        <w:tblW w:w="14452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3814"/>
        <w:gridCol w:w="1014"/>
        <w:gridCol w:w="1523"/>
        <w:gridCol w:w="1062"/>
        <w:gridCol w:w="1538"/>
        <w:gridCol w:w="1062"/>
        <w:gridCol w:w="1676"/>
        <w:gridCol w:w="1058"/>
        <w:gridCol w:w="1705"/>
      </w:tblGrid>
      <w:tr w:rsidR="005E660E" w14:paraId="1468B538" w14:textId="77777777">
        <w:trPr>
          <w:trHeight w:val="176"/>
        </w:trPr>
        <w:tc>
          <w:tcPr>
            <w:tcW w:w="144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9C2C9F" w14:textId="75F0690E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Table </w:t>
            </w:r>
            <w:r w:rsidR="00855E5A">
              <w:rPr>
                <w:rFonts w:cstheme="minorHAnsi"/>
                <w:sz w:val="18"/>
                <w:szCs w:val="18"/>
              </w:rPr>
              <w:t>D</w:t>
            </w:r>
            <w:r>
              <w:rPr>
                <w:rFonts w:cstheme="minorHAnsi"/>
                <w:sz w:val="18"/>
                <w:szCs w:val="18"/>
              </w:rPr>
              <w:t>. Summary of relative effect estimates on AX from linear and quantile regression (25th, 50th, and 75th) models for occupational exposure category.</w:t>
            </w:r>
          </w:p>
        </w:tc>
      </w:tr>
      <w:tr w:rsidR="005E660E" w14:paraId="7CB1911E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FCD693" w14:textId="77777777" w:rsidR="005E660E" w:rsidRDefault="005E660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085D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near regression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DB6B0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25th percentil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A621B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50th percentile</w:t>
            </w:r>
          </w:p>
        </w:tc>
        <w:tc>
          <w:tcPr>
            <w:tcW w:w="27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56772F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antile regression at 75th percentile</w:t>
            </w:r>
          </w:p>
        </w:tc>
      </w:tr>
      <w:tr w:rsidR="005E660E" w14:paraId="53578790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19189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variat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D254D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0CB39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25D4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D15A3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7DC4C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F2918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C5F1B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stimates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5D5BA4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5% CI</w:t>
            </w:r>
          </w:p>
        </w:tc>
      </w:tr>
      <w:tr w:rsidR="005E660E" w14:paraId="24891721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FF8766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0-201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E243A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7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49298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.86, 20.2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CB79D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94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EC7E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85, 23.0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17169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3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C9C75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0.57, 18.86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F1287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9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A9A76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06, 29.29)</w:t>
            </w:r>
          </w:p>
        </w:tc>
      </w:tr>
      <w:tr w:rsidR="005E660E" w14:paraId="7F990012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A49239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15-2019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7CA4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0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6C40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4.09, 42.59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B25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7.2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820E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6.53, 48.98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835A4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.5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2BE35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1.05, 42.95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C356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3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15972E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2.48, 37.46)</w:t>
            </w:r>
          </w:p>
        </w:tc>
      </w:tr>
      <w:tr w:rsidR="005E660E" w14:paraId="525F7249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BA4A6AE" w14:textId="210FB41B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hort, 2020</w:t>
            </w:r>
            <w:r>
              <w:rPr>
                <w:rFonts w:cstheme="minorHAnsi"/>
                <w:sz w:val="18"/>
                <w:szCs w:val="18"/>
              </w:rPr>
              <w:t>-2024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B29A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.28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9A516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.76, 44.67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318C7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9.9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E5DBC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.76, 75.15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2E91B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.7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889B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.31, 45.43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938D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0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36120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.68, 62.44)</w:t>
            </w:r>
          </w:p>
        </w:tc>
      </w:tr>
      <w:tr w:rsidR="005E660E" w14:paraId="229F202C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0342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osure category, Other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CDF7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A6577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4.24, 15.05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7530C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.9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D8BB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3.71, 18.87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5357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0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20A4C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6.50, 15.72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5DD62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5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9EEA0E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5.59, 24.87)</w:t>
            </w:r>
          </w:p>
        </w:tc>
      </w:tr>
      <w:tr w:rsidR="005E660E" w14:paraId="7239A979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A20D8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xposure category, Worker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EEC4B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55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FCBEC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40, 19.2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F912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49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E0CCE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.44, 23.3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2283A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64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26D0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.97, 19.87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E401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5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2ADD7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0.65, 20.89)</w:t>
            </w:r>
          </w:p>
        </w:tc>
      </w:tr>
      <w:tr w:rsidR="005E660E" w14:paraId="22C1C22F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277BE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C9D50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FEC55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58, 2.06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552E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5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945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31, 1.8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C9D55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9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B36F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63, 2.16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9587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2D3647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66, 2.36)</w:t>
            </w:r>
          </w:p>
        </w:tc>
      </w:tr>
      <w:tr w:rsidR="005E660E" w14:paraId="2241F8FB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434B3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ex, Femal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90AB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7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0C0B6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0.59, 67.3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F1F60C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.5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D0F97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59.77, 82.0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EA95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8.7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32C0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9.54, 68.57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ADA01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.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FE3D3D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3.55, 67.46)</w:t>
            </w:r>
          </w:p>
        </w:tc>
      </w:tr>
      <w:tr w:rsidR="005E660E" w14:paraId="3D5E1A5C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F978E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Hispanic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0B1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.71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B340D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0.09, 62.1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B4AE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.0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054EB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3.23, 62.26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AAC2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3.43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9B724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49.26, 78.94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7B7E9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5.1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2B3F8D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8.31, 74.02)</w:t>
            </w:r>
          </w:p>
        </w:tc>
      </w:tr>
      <w:tr w:rsidR="005E660E" w14:paraId="79573404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6157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Black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131C9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5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3DF32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5.48, 112.51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5EE8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.33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BC258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0.08, 121.8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7A0C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7.5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DECC5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1.23, 125.31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17F8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8.6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E96C6D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81.93, 116.98)</w:t>
            </w:r>
          </w:p>
        </w:tc>
      </w:tr>
      <w:tr w:rsidR="005E660E" w14:paraId="78701D1C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737ED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ace/Ethnicity, Non-Hispanic Other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665B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3.2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8BBE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1.47, 46.1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1D5D0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51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642F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3.77, 50.55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C3AF6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4.57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D13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3.50, 56.55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3FE31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.9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1F894C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6.48, 56.25)</w:t>
            </w:r>
          </w:p>
        </w:tc>
      </w:tr>
      <w:tr w:rsidR="005E660E" w14:paraId="601497CF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9A95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verweight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8162D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2.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A9B5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3.82, 41.1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E6452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0.67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F8B0C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1.34, 40.71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1BB0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5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919A9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6.80, 46.95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E48DE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.4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724210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3.62, 50.69)</w:t>
            </w:r>
          </w:p>
        </w:tc>
      </w:tr>
      <w:tr w:rsidR="005E660E" w14:paraId="70CECAD1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10C0D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, Obese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3778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3.16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DA4C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99.51, 127.74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7304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0.5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2C57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3.86, 138.61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9D50C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0.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FA14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5.43, 136.89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AFE3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.1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307E45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02.41, 145.96)</w:t>
            </w:r>
          </w:p>
        </w:tc>
      </w:tr>
      <w:tr w:rsidR="005E660E" w14:paraId="75DD0179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847BA7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Less than or equal to $15,000/year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A7CA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.6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1D807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2.48, 19.4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7297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5F3E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7.21, 10.38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DAA2E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.26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A839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.47, 16.76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0BBD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.9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B52784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.61, 27.41)</w:t>
            </w:r>
          </w:p>
        </w:tc>
      </w:tr>
      <w:tr w:rsidR="005E660E" w14:paraId="2AB3FE2B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8E7C5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dividual income, $15,001 - $30,000/year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43DE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39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BDD11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.91, 10.1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0B419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3.42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DFF65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0.19, 3.85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AB30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B3400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7.73, 6.97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AC2BA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8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D12863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4.46, 15.16)</w:t>
            </w:r>
          </w:p>
        </w:tc>
      </w:tr>
      <w:tr w:rsidR="005E660E" w14:paraId="3EAB3897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2A79B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ver Smoking, Yes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BF68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3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DC12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.01, 18.97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8F2A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30DA1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6.55, 20.6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2A6DE8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3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C72BCE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76, 15.30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E8657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.0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8941B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.98, 30.92)</w:t>
            </w:r>
          </w:p>
        </w:tc>
      </w:tr>
      <w:tr w:rsidR="005E660E" w14:paraId="67D9495D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A6BF4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surance, Uninsured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0549D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3.22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E42F3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0.73, -5.0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8B448F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4.66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20B87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3.56, -4.7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10EAE6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9.71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103D8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19.41, 1.17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4C120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1.1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041D01A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-23.23, 2.83)</w:t>
            </w:r>
          </w:p>
        </w:tc>
      </w:tr>
      <w:tr w:rsidR="005E660E" w14:paraId="6486A35E" w14:textId="77777777">
        <w:trPr>
          <w:trHeight w:val="176"/>
        </w:trPr>
        <w:tc>
          <w:tcPr>
            <w:tcW w:w="3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E05F6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ducation, Equal or less than high school</w:t>
            </w:r>
          </w:p>
        </w:tc>
        <w:tc>
          <w:tcPr>
            <w:tcW w:w="1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904D4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4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FB1001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7.27, 21.88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A1F225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25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D351FB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1.08, 28.02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FCCA2C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85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E4D879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1.90, 18.43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14F4D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.4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5C49C2" w14:textId="77777777" w:rsidR="005E660E" w:rsidRDefault="0094179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3.68, 28.50)</w:t>
            </w:r>
          </w:p>
        </w:tc>
      </w:tr>
    </w:tbl>
    <w:p w14:paraId="79651175" w14:textId="77777777" w:rsidR="005E660E" w:rsidRDefault="005E660E">
      <w:pPr>
        <w:rPr>
          <w:rFonts w:cstheme="minorHAnsi"/>
        </w:rPr>
      </w:pPr>
    </w:p>
    <w:sectPr w:rsidR="005E660E" w:rsidSect="00414AC6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BF6E81F"/>
    <w:rsid w:val="A1EF88DA"/>
    <w:rsid w:val="AF5D5C7B"/>
    <w:rsid w:val="BBDF3E4B"/>
    <w:rsid w:val="BD7F6C46"/>
    <w:rsid w:val="BFD44C2F"/>
    <w:rsid w:val="BFFAD4A5"/>
    <w:rsid w:val="BFFF4844"/>
    <w:rsid w:val="C59E9E31"/>
    <w:rsid w:val="CFBB5178"/>
    <w:rsid w:val="CFCBB874"/>
    <w:rsid w:val="DDE61F60"/>
    <w:rsid w:val="DDFB50E3"/>
    <w:rsid w:val="DFD7C949"/>
    <w:rsid w:val="E3DF3CC8"/>
    <w:rsid w:val="EB346D49"/>
    <w:rsid w:val="EBDB1A26"/>
    <w:rsid w:val="EE8823F9"/>
    <w:rsid w:val="EFBFBA4F"/>
    <w:rsid w:val="EFF703A7"/>
    <w:rsid w:val="F36D384E"/>
    <w:rsid w:val="F3FF71FD"/>
    <w:rsid w:val="F5FE639F"/>
    <w:rsid w:val="F7EF000B"/>
    <w:rsid w:val="F9E9F94B"/>
    <w:rsid w:val="FB7F8B3F"/>
    <w:rsid w:val="FBBAE09E"/>
    <w:rsid w:val="FD7683F2"/>
    <w:rsid w:val="FD7EE86E"/>
    <w:rsid w:val="FD7F497E"/>
    <w:rsid w:val="FD9F8BED"/>
    <w:rsid w:val="FDFE0932"/>
    <w:rsid w:val="FF75D3F6"/>
    <w:rsid w:val="FF953002"/>
    <w:rsid w:val="FFFD1FBD"/>
    <w:rsid w:val="000276E9"/>
    <w:rsid w:val="000A7CD2"/>
    <w:rsid w:val="00102C93"/>
    <w:rsid w:val="001A1F6F"/>
    <w:rsid w:val="001F7641"/>
    <w:rsid w:val="002677FA"/>
    <w:rsid w:val="002B546B"/>
    <w:rsid w:val="002E5349"/>
    <w:rsid w:val="00312DDE"/>
    <w:rsid w:val="00323E08"/>
    <w:rsid w:val="00326681"/>
    <w:rsid w:val="00331985"/>
    <w:rsid w:val="003A2BAA"/>
    <w:rsid w:val="00414AC6"/>
    <w:rsid w:val="00416CC2"/>
    <w:rsid w:val="00433189"/>
    <w:rsid w:val="00476489"/>
    <w:rsid w:val="004960F7"/>
    <w:rsid w:val="004F0BD9"/>
    <w:rsid w:val="0058188E"/>
    <w:rsid w:val="005E660E"/>
    <w:rsid w:val="00631B99"/>
    <w:rsid w:val="00651DA5"/>
    <w:rsid w:val="00673F7C"/>
    <w:rsid w:val="006A03FA"/>
    <w:rsid w:val="007D0DBA"/>
    <w:rsid w:val="00855E5A"/>
    <w:rsid w:val="008D07B8"/>
    <w:rsid w:val="00941790"/>
    <w:rsid w:val="00987F0F"/>
    <w:rsid w:val="009C44E2"/>
    <w:rsid w:val="009F3D51"/>
    <w:rsid w:val="00AB5D5C"/>
    <w:rsid w:val="00AD629B"/>
    <w:rsid w:val="00B0425A"/>
    <w:rsid w:val="00B67BBE"/>
    <w:rsid w:val="00BC613F"/>
    <w:rsid w:val="00C449E8"/>
    <w:rsid w:val="00D34457"/>
    <w:rsid w:val="00D77543"/>
    <w:rsid w:val="00E02DD5"/>
    <w:rsid w:val="00E375B8"/>
    <w:rsid w:val="00E77DF4"/>
    <w:rsid w:val="00F25D99"/>
    <w:rsid w:val="0DAD48EE"/>
    <w:rsid w:val="1EDFA9A7"/>
    <w:rsid w:val="57EDBDA6"/>
    <w:rsid w:val="5BF6E81F"/>
    <w:rsid w:val="6B7B3D05"/>
    <w:rsid w:val="6DFFCC10"/>
    <w:rsid w:val="6FFF76EA"/>
    <w:rsid w:val="74FCC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1AF95B"/>
  <w15:docId w15:val="{3C2B300F-62BE-4707-A77B-F3F6537DC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link w:val="CommentTextChar"/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rPr>
      <w:rFonts w:asciiTheme="minorHAnsi" w:eastAsiaTheme="minorEastAsia" w:hAnsiTheme="minorHAnsi" w:cstheme="minorBidi"/>
      <w:lang w:eastAsia="zh-CN"/>
    </w:rPr>
  </w:style>
  <w:style w:type="character" w:customStyle="1" w:styleId="CommentSubjectChar">
    <w:name w:val="Comment Subject Char"/>
    <w:basedOn w:val="CommentTextChar"/>
    <w:link w:val="CommentSubject"/>
    <w:rPr>
      <w:rFonts w:asciiTheme="minorHAnsi" w:eastAsiaTheme="minorEastAsia" w:hAnsiTheme="minorHAnsi" w:cstheme="minorBidi"/>
      <w:b/>
      <w:bCs/>
      <w:lang w:eastAsia="zh-CN"/>
    </w:rPr>
  </w:style>
  <w:style w:type="paragraph" w:customStyle="1" w:styleId="Revision1">
    <w:name w:val="Revision1"/>
    <w:hidden/>
    <w:uiPriority w:val="99"/>
    <w:unhideWhenUsed/>
    <w:rPr>
      <w:rFonts w:asciiTheme="minorHAnsi" w:eastAsiaTheme="minorEastAsia" w:hAnsiTheme="minorHAnsi" w:cstheme="minorBidi"/>
      <w:lang w:eastAsia="zh-CN"/>
    </w:rPr>
  </w:style>
  <w:style w:type="paragraph" w:styleId="Revision">
    <w:name w:val="Revision"/>
    <w:hidden/>
    <w:uiPriority w:val="99"/>
    <w:unhideWhenUsed/>
    <w:rsid w:val="00F25D99"/>
    <w:rPr>
      <w:rFonts w:asciiTheme="minorHAnsi" w:eastAsiaTheme="minorEastAsia" w:hAnsiTheme="minorHAnsi" w:cstheme="minorBid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230</Words>
  <Characters>7422</Characters>
  <Application>Microsoft Office Word</Application>
  <DocSecurity>0</DocSecurity>
  <Lines>570</Lines>
  <Paragraphs>540</Paragraphs>
  <ScaleCrop>false</ScaleCrop>
  <Company>NYU Langone Health</Company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yuewang</dc:creator>
  <cp:lastModifiedBy>Wang, Ziyue</cp:lastModifiedBy>
  <cp:revision>7</cp:revision>
  <dcterms:created xsi:type="dcterms:W3CDTF">2025-12-18T19:27:00Z</dcterms:created>
  <dcterms:modified xsi:type="dcterms:W3CDTF">2025-12-1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4.8063</vt:lpwstr>
  </property>
</Properties>
</file>